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9"/>
        <w:gridCol w:w="2743"/>
        <w:gridCol w:w="2460"/>
      </w:tblGrid>
      <w:tr w:rsidR="00CE730F" w:rsidRPr="00FA5F4E" w14:paraId="4FF405E7" w14:textId="77777777" w:rsidTr="005D6464"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3BD5B" w14:textId="4C8951A7" w:rsidR="00CE730F" w:rsidRPr="00B50A8D" w:rsidRDefault="00CE730F" w:rsidP="005D6464">
            <w:pPr>
              <w:spacing w:beforeLines="20" w:before="48" w:afterLines="20" w:after="48"/>
              <w:rPr>
                <w:rFonts w:ascii="Times New Roman" w:hAnsi="Times New Roman" w:cs="Times New Roman"/>
                <w:lang w:val="en-US"/>
              </w:rPr>
            </w:pPr>
            <w:r w:rsidRPr="00B04D0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pplement </w:t>
            </w:r>
            <w:r w:rsidR="00B50A8D" w:rsidRPr="00B04D05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B04D05">
              <w:rPr>
                <w:rFonts w:ascii="Times New Roman" w:hAnsi="Times New Roman" w:cs="Times New Roman"/>
                <w:b/>
                <w:bCs/>
                <w:lang w:val="en-US"/>
              </w:rPr>
              <w:t>a.</w:t>
            </w:r>
            <w:r w:rsidRPr="00D66E6A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A334FD" w:rsidRPr="00D66E6A">
              <w:rPr>
                <w:rFonts w:ascii="Times New Roman" w:hAnsi="Times New Roman" w:cs="Times New Roman"/>
                <w:b/>
                <w:lang w:val="en-US"/>
              </w:rPr>
              <w:t>D</w:t>
            </w:r>
            <w:r w:rsidR="00A334FD" w:rsidRPr="00D66E6A">
              <w:rPr>
                <w:rFonts w:ascii="Times New Roman" w:hAnsi="Times New Roman" w:cs="Times New Roman"/>
                <w:b/>
                <w:bCs/>
                <w:lang w:val="en-US"/>
              </w:rPr>
              <w:t>escriptive</w:t>
            </w:r>
            <w:r w:rsidR="00A334FD" w:rsidRPr="0080685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unweighted </w:t>
            </w:r>
            <w:r w:rsidR="0024597C">
              <w:rPr>
                <w:rFonts w:ascii="Times New Roman" w:hAnsi="Times New Roman" w:cs="Times New Roman"/>
                <w:b/>
                <w:bCs/>
                <w:lang w:val="en-US"/>
              </w:rPr>
              <w:t>characteristics in p</w:t>
            </w:r>
            <w:r w:rsidR="003D0468" w:rsidRPr="00B04D05">
              <w:rPr>
                <w:rFonts w:ascii="Times New Roman" w:hAnsi="Times New Roman" w:cs="Times New Roman"/>
                <w:b/>
                <w:bCs/>
                <w:lang w:val="en-US"/>
              </w:rPr>
              <w:t>atients with FIGO stage I</w:t>
            </w:r>
            <w:r w:rsidR="00FA5F4E">
              <w:rPr>
                <w:rFonts w:ascii="Times New Roman" w:hAnsi="Times New Roman" w:cs="Times New Roman"/>
                <w:b/>
                <w:bCs/>
                <w:lang w:val="en-US"/>
              </w:rPr>
              <w:t>A-IB</w:t>
            </w:r>
            <w:r w:rsidR="003D0468" w:rsidRPr="00B04D0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uterine sarcoma (N = 2</w:t>
            </w:r>
            <w:r w:rsidR="00FA5F4E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="003D0468" w:rsidRPr="00B04D0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0) </w:t>
            </w:r>
            <w:r w:rsidR="0024597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who </w:t>
            </w:r>
            <w:r w:rsidR="003D0468" w:rsidRPr="00B04D0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underwent either minimally invasive surgery (MIS) or open surgery, with or without adjuvant chemotherapy. </w:t>
            </w:r>
          </w:p>
        </w:tc>
      </w:tr>
      <w:tr w:rsidR="00CE730F" w:rsidRPr="00265EAE" w14:paraId="27D5E283" w14:textId="77777777" w:rsidTr="00FA5F4E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935172" w14:textId="77777777" w:rsidR="00CE730F" w:rsidRPr="00265EAE" w:rsidRDefault="00CE730F" w:rsidP="005D6464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5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A87D26" w14:textId="77777777" w:rsidR="00CE730F" w:rsidRPr="00265EAE" w:rsidRDefault="00CE730F" w:rsidP="005D6464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Surgery method</w:t>
            </w:r>
          </w:p>
        </w:tc>
      </w:tr>
      <w:tr w:rsidR="00CE730F" w:rsidRPr="00265EAE" w14:paraId="5683D51B" w14:textId="77777777" w:rsidTr="00FA5F4E"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5F8EE9" w14:textId="77777777" w:rsidR="00CE730F" w:rsidRPr="00265EAE" w:rsidRDefault="00CE730F" w:rsidP="005D6464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FA59E3" w14:textId="77777777" w:rsidR="00CE730F" w:rsidRPr="00265EAE" w:rsidRDefault="00CE730F" w:rsidP="005D6464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Open surgery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5719C2" w14:textId="77777777" w:rsidR="00CE730F" w:rsidRPr="00265EAE" w:rsidRDefault="00CE730F" w:rsidP="005D6464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MIS</w:t>
            </w:r>
          </w:p>
        </w:tc>
      </w:tr>
      <w:tr w:rsidR="00CE730F" w:rsidRPr="00265EAE" w14:paraId="02909D20" w14:textId="77777777" w:rsidTr="00FA5F4E"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935E67" w14:textId="77777777" w:rsidR="00CE730F" w:rsidRPr="00265EAE" w:rsidRDefault="00CE730F" w:rsidP="005D6464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N (%)</w:t>
            </w:r>
          </w:p>
        </w:tc>
        <w:tc>
          <w:tcPr>
            <w:tcW w:w="2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9956FB" w14:textId="38D95C19" w:rsidR="00CE730F" w:rsidRPr="00265EAE" w:rsidRDefault="00CE730F" w:rsidP="005D6464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18</w:t>
            </w:r>
            <w:r w:rsidR="00FA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0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 xml:space="preserve"> (</w:t>
            </w:r>
            <w:r w:rsidR="00FA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100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%)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AAB28C" w14:textId="479C839F" w:rsidR="00CE730F" w:rsidRPr="00265EAE" w:rsidRDefault="00FA5F4E" w:rsidP="005D6464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0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100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%)</w:t>
            </w:r>
          </w:p>
        </w:tc>
      </w:tr>
      <w:tr w:rsidR="00CE730F" w:rsidRPr="00265EAE" w14:paraId="5CF9E2C0" w14:textId="77777777" w:rsidTr="00FA5F4E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E87646" w14:textId="77777777" w:rsidR="00CE730F" w:rsidRPr="00265EAE" w:rsidRDefault="00CE730F" w:rsidP="005D6464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BE654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Variables</w:t>
            </w:r>
          </w:p>
        </w:tc>
        <w:tc>
          <w:tcPr>
            <w:tcW w:w="2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0DFDE5" w14:textId="77777777" w:rsidR="00CE730F" w:rsidRPr="00265EAE" w:rsidRDefault="00CE730F" w:rsidP="005D6464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D2404F" w14:textId="77777777" w:rsidR="00CE730F" w:rsidRPr="00265EAE" w:rsidRDefault="00CE730F" w:rsidP="005D6464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FA5F4E" w:rsidRPr="00265EAE" w14:paraId="1AD14957" w14:textId="77777777" w:rsidTr="00FA5F4E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7CC799" w14:textId="77777777" w:rsidR="00FA5F4E" w:rsidRPr="00265EAE" w:rsidRDefault="00FA5F4E" w:rsidP="00FA5F4E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Age, mean (SD)</w:t>
            </w:r>
          </w:p>
        </w:tc>
        <w:tc>
          <w:tcPr>
            <w:tcW w:w="2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022F58" w14:textId="14855F65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2.0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 xml:space="preserve"> (13.6)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DF1910" w14:textId="39C1678F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59.2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 xml:space="preserve"> (16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7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)</w:t>
            </w:r>
          </w:p>
        </w:tc>
      </w:tr>
      <w:tr w:rsidR="00FA5F4E" w:rsidRPr="00265EAE" w14:paraId="1C6BA620" w14:textId="77777777" w:rsidTr="00FA5F4E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F5CD97" w14:textId="44E50BDA" w:rsidR="00FA5F4E" w:rsidRPr="00265EAE" w:rsidRDefault="00FA5F4E" w:rsidP="00FA5F4E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FIGO stage</w:t>
            </w:r>
          </w:p>
        </w:tc>
        <w:tc>
          <w:tcPr>
            <w:tcW w:w="2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CE2E9" w14:textId="77777777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9E24E" w14:textId="77777777" w:rsidR="00FA5F4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FA5F4E" w:rsidRPr="00265EAE" w14:paraId="3977348B" w14:textId="77777777" w:rsidTr="00FA5F4E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C0D71A" w14:textId="36837F6D" w:rsidR="00FA5F4E" w:rsidRPr="00265EAE" w:rsidRDefault="00FA5F4E" w:rsidP="00FA5F4E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 xml:space="preserve">   IA</w:t>
            </w:r>
          </w:p>
        </w:tc>
        <w:tc>
          <w:tcPr>
            <w:tcW w:w="2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8EDEA" w14:textId="6DBC4E9D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52 (28.9)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C124E" w14:textId="6C20CAF4" w:rsidR="00FA5F4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22 (55.0)</w:t>
            </w:r>
          </w:p>
        </w:tc>
      </w:tr>
      <w:tr w:rsidR="00FA5F4E" w:rsidRPr="00265EAE" w14:paraId="51861819" w14:textId="77777777" w:rsidTr="00FA5F4E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B95208" w14:textId="4116DE76" w:rsidR="00FA5F4E" w:rsidRPr="00265EAE" w:rsidRDefault="00FA5F4E" w:rsidP="00FA5F4E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 xml:space="preserve">   IB</w:t>
            </w:r>
          </w:p>
        </w:tc>
        <w:tc>
          <w:tcPr>
            <w:tcW w:w="2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CCA3C" w14:textId="25613D65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128 (71.1)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724A9" w14:textId="1E7D0E15" w:rsidR="00FA5F4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18 (45.0)</w:t>
            </w:r>
          </w:p>
        </w:tc>
      </w:tr>
      <w:tr w:rsidR="00FA5F4E" w:rsidRPr="00265EAE" w14:paraId="65CA9351" w14:textId="77777777" w:rsidTr="00FA5F4E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F74FDE" w14:textId="77777777" w:rsidR="00FA5F4E" w:rsidRPr="00265EAE" w:rsidRDefault="00FA5F4E" w:rsidP="00FA5F4E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Morphology</w:t>
            </w:r>
          </w:p>
        </w:tc>
        <w:tc>
          <w:tcPr>
            <w:tcW w:w="2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FD981" w14:textId="77777777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80C3F" w14:textId="77777777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FA5F4E" w:rsidRPr="00265EAE" w14:paraId="33615DFB" w14:textId="77777777" w:rsidTr="00FA5F4E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8280BD" w14:textId="77777777" w:rsidR="00FA5F4E" w:rsidRPr="00265EAE" w:rsidRDefault="00FA5F4E" w:rsidP="00FA5F4E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 xml:space="preserve">   Leiomyosarcoma</w:t>
            </w:r>
          </w:p>
        </w:tc>
        <w:tc>
          <w:tcPr>
            <w:tcW w:w="2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91A53B" w14:textId="6A3BFC26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3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57.2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%)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7CA8B7" w14:textId="5F79FBE8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7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 xml:space="preserve"> (42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5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%)</w:t>
            </w:r>
          </w:p>
        </w:tc>
      </w:tr>
      <w:tr w:rsidR="00FA5F4E" w:rsidRPr="00265EAE" w14:paraId="45D811C3" w14:textId="77777777" w:rsidTr="00FA5F4E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5F366F" w14:textId="77777777" w:rsidR="00FA5F4E" w:rsidRPr="00265EAE" w:rsidRDefault="00FA5F4E" w:rsidP="00FA5F4E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 xml:space="preserve">   Other</w:t>
            </w:r>
          </w:p>
        </w:tc>
        <w:tc>
          <w:tcPr>
            <w:tcW w:w="2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B80869" w14:textId="5B423DC1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77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42.8%)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274D94" w14:textId="3F6D03E1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3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 xml:space="preserve"> (57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5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%)</w:t>
            </w:r>
          </w:p>
        </w:tc>
      </w:tr>
      <w:tr w:rsidR="00FA5F4E" w:rsidRPr="00265EAE" w14:paraId="64ABD1BD" w14:textId="77777777" w:rsidTr="00FA5F4E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2E4E5E" w14:textId="77777777" w:rsidR="00FA5F4E" w:rsidRPr="00265EAE" w:rsidRDefault="00FA5F4E" w:rsidP="00FA5F4E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Chemotherapy</w:t>
            </w:r>
          </w:p>
        </w:tc>
        <w:tc>
          <w:tcPr>
            <w:tcW w:w="2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12E89" w14:textId="77777777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31510" w14:textId="77777777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FA5F4E" w:rsidRPr="00265EAE" w14:paraId="61627DAE" w14:textId="77777777" w:rsidTr="00FA5F4E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9A3214" w14:textId="77777777" w:rsidR="00FA5F4E" w:rsidRPr="00265EAE" w:rsidRDefault="00FA5F4E" w:rsidP="00FA5F4E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 xml:space="preserve">   No chemotherapy</w:t>
            </w:r>
          </w:p>
        </w:tc>
        <w:tc>
          <w:tcPr>
            <w:tcW w:w="2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7FEAC0" w14:textId="2DE79144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35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 xml:space="preserve"> (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5.0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%)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5DBE84" w14:textId="59133D0E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1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 xml:space="preserve"> (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7.5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%)</w:t>
            </w:r>
          </w:p>
        </w:tc>
      </w:tr>
      <w:tr w:rsidR="00FA5F4E" w:rsidRPr="00265EAE" w14:paraId="6B9A277C" w14:textId="77777777" w:rsidTr="00FA5F4E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7C711B" w14:textId="77777777" w:rsidR="00FA5F4E" w:rsidRPr="00265EAE" w:rsidRDefault="00FA5F4E" w:rsidP="00FA5F4E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 xml:space="preserve">   Chemotherapy</w:t>
            </w:r>
          </w:p>
        </w:tc>
        <w:tc>
          <w:tcPr>
            <w:tcW w:w="2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0BCAB6" w14:textId="509F6E65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45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 xml:space="preserve"> (25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0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%)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6C80E8" w14:textId="316A224F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9 (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2.5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%)</w:t>
            </w:r>
          </w:p>
        </w:tc>
      </w:tr>
    </w:tbl>
    <w:p w14:paraId="13E9ACC5" w14:textId="77777777" w:rsidR="00270390" w:rsidRDefault="0027039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11"/>
        <w:gridCol w:w="2426"/>
        <w:gridCol w:w="2945"/>
      </w:tblGrid>
      <w:tr w:rsidR="00CE730F" w:rsidRPr="00FA5F4E" w14:paraId="3B8B136C" w14:textId="77777777" w:rsidTr="005D6464"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A24E8" w14:textId="77777777" w:rsidR="007D7CED" w:rsidRDefault="007D7CED" w:rsidP="005D6464">
            <w:pPr>
              <w:spacing w:beforeLines="20" w:before="48" w:afterLines="20" w:after="48"/>
              <w:rPr>
                <w:rFonts w:ascii="Times New Roman" w:hAnsi="Times New Roman" w:cs="Times New Roman"/>
                <w:lang w:val="en-US"/>
              </w:rPr>
            </w:pPr>
          </w:p>
          <w:p w14:paraId="0695CAA0" w14:textId="301091FB" w:rsidR="00CE730F" w:rsidRPr="00B50A8D" w:rsidRDefault="00CE730F" w:rsidP="000D45A5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B04D0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pplement </w:t>
            </w:r>
            <w:r w:rsidR="00B50A8D" w:rsidRPr="00B04D05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B04D05">
              <w:rPr>
                <w:rFonts w:ascii="Times New Roman" w:hAnsi="Times New Roman" w:cs="Times New Roman"/>
                <w:b/>
                <w:bCs/>
                <w:lang w:val="en-US"/>
              </w:rPr>
              <w:t>b.</w:t>
            </w:r>
            <w:r w:rsidRPr="00B50A8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B339C" w:rsidRPr="005F0FEA">
              <w:rPr>
                <w:rFonts w:ascii="Times New Roman" w:hAnsi="Times New Roman" w:cs="Times New Roman"/>
                <w:b/>
                <w:bCs/>
                <w:lang w:val="en-US"/>
              </w:rPr>
              <w:t>Descriptive data following entropy balancing</w:t>
            </w:r>
            <w:r w:rsidR="003121F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n p</w:t>
            </w:r>
            <w:r w:rsidR="00A44B56" w:rsidRPr="00B04D05">
              <w:rPr>
                <w:rFonts w:ascii="Times New Roman" w:hAnsi="Times New Roman" w:cs="Times New Roman"/>
                <w:b/>
                <w:bCs/>
                <w:lang w:val="en-US"/>
              </w:rPr>
              <w:t>atients with FIGO stage I</w:t>
            </w:r>
            <w:r w:rsidR="00FA5F4E">
              <w:rPr>
                <w:rFonts w:ascii="Times New Roman" w:hAnsi="Times New Roman" w:cs="Times New Roman"/>
                <w:b/>
                <w:bCs/>
                <w:lang w:val="en-US"/>
              </w:rPr>
              <w:t>A-IB</w:t>
            </w:r>
            <w:r w:rsidR="00A44B56" w:rsidRPr="00B04D0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uterine sarcoma (N = 2</w:t>
            </w:r>
            <w:r w:rsidR="00FA5F4E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="00A44B56" w:rsidRPr="00B04D0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0) </w:t>
            </w:r>
            <w:r w:rsidR="007D7CE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who </w:t>
            </w:r>
            <w:r w:rsidR="00A44B56" w:rsidRPr="00B04D0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underwent either minimally invasive surgery (MIS) or open surgery, with or without adjuvant chemotherapy. </w:t>
            </w:r>
            <w:r w:rsidR="00FA5F4E">
              <w:rPr>
                <w:rFonts w:ascii="Times New Roman" w:hAnsi="Times New Roman" w:cs="Times New Roman"/>
                <w:b/>
                <w:bCs/>
                <w:lang w:val="en-US"/>
              </w:rPr>
              <w:t>Open surgery numbers are weighted from the entrop</w:t>
            </w:r>
            <w:bookmarkStart w:id="0" w:name="_GoBack"/>
            <w:bookmarkEnd w:id="0"/>
            <w:r w:rsidR="00FA5F4E">
              <w:rPr>
                <w:rFonts w:ascii="Times New Roman" w:hAnsi="Times New Roman" w:cs="Times New Roman"/>
                <w:b/>
                <w:bCs/>
                <w:lang w:val="en-US"/>
              </w:rPr>
              <w:t>y balancing.</w:t>
            </w:r>
          </w:p>
        </w:tc>
      </w:tr>
      <w:tr w:rsidR="00CE730F" w:rsidRPr="00265EAE" w14:paraId="6036D3F3" w14:textId="77777777" w:rsidTr="00FA5F4E">
        <w:tc>
          <w:tcPr>
            <w:tcW w:w="37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74F205" w14:textId="77777777" w:rsidR="00CE730F" w:rsidRPr="00265EAE" w:rsidRDefault="00CE730F" w:rsidP="005D6464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53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759736" w14:textId="77777777" w:rsidR="00CE730F" w:rsidRPr="00265EAE" w:rsidRDefault="00CE730F" w:rsidP="005D6464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Surgery method</w:t>
            </w:r>
          </w:p>
        </w:tc>
      </w:tr>
      <w:tr w:rsidR="00CE730F" w:rsidRPr="00265EAE" w14:paraId="11486E1F" w14:textId="77777777" w:rsidTr="00FA5F4E">
        <w:tc>
          <w:tcPr>
            <w:tcW w:w="3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6DE93F" w14:textId="77777777" w:rsidR="00CE730F" w:rsidRPr="00265EAE" w:rsidRDefault="00CE730F" w:rsidP="005D6464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99D2CE" w14:textId="77777777" w:rsidR="00CE730F" w:rsidRPr="00265EAE" w:rsidRDefault="00CE730F" w:rsidP="005D6464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Open surgery</w:t>
            </w:r>
          </w:p>
        </w:tc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38F629" w14:textId="77777777" w:rsidR="00CE730F" w:rsidRPr="00265EAE" w:rsidRDefault="00CE730F" w:rsidP="005D6464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MIS</w:t>
            </w:r>
          </w:p>
        </w:tc>
      </w:tr>
      <w:tr w:rsidR="00FA5F4E" w:rsidRPr="00265EAE" w14:paraId="70FAD5C9" w14:textId="77777777" w:rsidTr="00FA5F4E">
        <w:tc>
          <w:tcPr>
            <w:tcW w:w="3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B54BF8" w14:textId="77777777" w:rsidR="00FA5F4E" w:rsidRPr="00265EAE" w:rsidRDefault="00FA5F4E" w:rsidP="00FA5F4E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N (%)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301F1F" w14:textId="2745CAA3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40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.0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100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%)</w:t>
            </w:r>
          </w:p>
        </w:tc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269A50" w14:textId="19EF1C5B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40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100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%)</w:t>
            </w:r>
          </w:p>
        </w:tc>
      </w:tr>
      <w:tr w:rsidR="00FA5F4E" w:rsidRPr="00265EAE" w14:paraId="61EAB1D9" w14:textId="77777777" w:rsidTr="00FA5F4E">
        <w:tc>
          <w:tcPr>
            <w:tcW w:w="3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E8816B" w14:textId="77777777" w:rsidR="00FA5F4E" w:rsidRPr="00BE6548" w:rsidRDefault="00FA5F4E" w:rsidP="00FA5F4E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BE654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Variables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B9DA63" w14:textId="77777777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FBCCC1" w14:textId="77777777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FA5F4E" w:rsidRPr="00265EAE" w14:paraId="0B23D829" w14:textId="77777777" w:rsidTr="00FA5F4E">
        <w:tc>
          <w:tcPr>
            <w:tcW w:w="3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B5B258" w14:textId="77777777" w:rsidR="00FA5F4E" w:rsidRPr="00265EAE" w:rsidRDefault="00FA5F4E" w:rsidP="00FA5F4E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Age, mean (SD)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878BA5" w14:textId="2715D9F7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9.2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 xml:space="preserve"> (16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6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)</w:t>
            </w:r>
          </w:p>
        </w:tc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052331" w14:textId="1A6A8839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9.2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 xml:space="preserve"> (16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6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)</w:t>
            </w:r>
          </w:p>
        </w:tc>
      </w:tr>
      <w:tr w:rsidR="00FA5F4E" w:rsidRPr="00265EAE" w14:paraId="565665EF" w14:textId="77777777" w:rsidTr="00FA5F4E">
        <w:tc>
          <w:tcPr>
            <w:tcW w:w="3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DCE950" w14:textId="0F00641F" w:rsidR="00FA5F4E" w:rsidRPr="00265EAE" w:rsidRDefault="00FA5F4E" w:rsidP="00FA5F4E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FIGO stage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FA27D" w14:textId="77777777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97BFD" w14:textId="77777777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FA5F4E" w:rsidRPr="00265EAE" w14:paraId="70027977" w14:textId="77777777" w:rsidTr="00FA5F4E">
        <w:tc>
          <w:tcPr>
            <w:tcW w:w="3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D19800" w14:textId="76487CDB" w:rsidR="00FA5F4E" w:rsidRPr="00265EAE" w:rsidRDefault="00FA5F4E" w:rsidP="00FA5F4E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 xml:space="preserve">   IA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0FAB1" w14:textId="03F8BB3E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22.0 (55.0%)</w:t>
            </w:r>
          </w:p>
        </w:tc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DFEBD" w14:textId="7833E667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22 (55.0%)</w:t>
            </w:r>
          </w:p>
        </w:tc>
      </w:tr>
      <w:tr w:rsidR="00FA5F4E" w:rsidRPr="00265EAE" w14:paraId="18F8554F" w14:textId="77777777" w:rsidTr="00FA5F4E">
        <w:tc>
          <w:tcPr>
            <w:tcW w:w="3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A3615A" w14:textId="55EAD6A4" w:rsidR="00FA5F4E" w:rsidRPr="00265EAE" w:rsidRDefault="00FA5F4E" w:rsidP="00FA5F4E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 xml:space="preserve">   IB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A7FC1" w14:textId="7A1AF60D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18.0 (45.0%)</w:t>
            </w:r>
          </w:p>
        </w:tc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3E295" w14:textId="775E3BA4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18 (45.0%0.56)</w:t>
            </w:r>
          </w:p>
        </w:tc>
      </w:tr>
      <w:tr w:rsidR="00FA5F4E" w:rsidRPr="00265EAE" w14:paraId="3F890348" w14:textId="77777777" w:rsidTr="00FA5F4E">
        <w:tc>
          <w:tcPr>
            <w:tcW w:w="3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2849B3" w14:textId="77777777" w:rsidR="00FA5F4E" w:rsidRPr="00265EAE" w:rsidRDefault="00FA5F4E" w:rsidP="00FA5F4E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Morphology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049B2" w14:textId="77777777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7FA45" w14:textId="77777777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FA5F4E" w:rsidRPr="00265EAE" w14:paraId="517F3AF3" w14:textId="77777777" w:rsidTr="00FA5F4E">
        <w:tc>
          <w:tcPr>
            <w:tcW w:w="3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4FAF4F" w14:textId="77777777" w:rsidR="00FA5F4E" w:rsidRPr="00265EAE" w:rsidRDefault="00FA5F4E" w:rsidP="00FA5F4E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 xml:space="preserve">   Leiomyosarcoma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052E7C" w14:textId="5C5976F4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17.0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 xml:space="preserve"> (42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5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%)</w:t>
            </w:r>
          </w:p>
        </w:tc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D51B24" w14:textId="6A2A685A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7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 xml:space="preserve"> (42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5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%)</w:t>
            </w:r>
          </w:p>
        </w:tc>
      </w:tr>
      <w:tr w:rsidR="00FA5F4E" w:rsidRPr="00265EAE" w14:paraId="1221D566" w14:textId="77777777" w:rsidTr="00FA5F4E">
        <w:tc>
          <w:tcPr>
            <w:tcW w:w="3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055452" w14:textId="77777777" w:rsidR="00FA5F4E" w:rsidRPr="00265EAE" w:rsidRDefault="00FA5F4E" w:rsidP="00FA5F4E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 xml:space="preserve">   Other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8091AC" w14:textId="243E7DBF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23.0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 xml:space="preserve"> (57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5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%)</w:t>
            </w:r>
          </w:p>
        </w:tc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61630D" w14:textId="7822C305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3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 xml:space="preserve"> (57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5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%)</w:t>
            </w:r>
          </w:p>
        </w:tc>
      </w:tr>
      <w:tr w:rsidR="00FA5F4E" w:rsidRPr="00265EAE" w14:paraId="6A687148" w14:textId="77777777" w:rsidTr="00FA5F4E">
        <w:tc>
          <w:tcPr>
            <w:tcW w:w="3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045E48" w14:textId="77777777" w:rsidR="00FA5F4E" w:rsidRPr="00265EAE" w:rsidRDefault="00FA5F4E" w:rsidP="00FA5F4E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Chemotherapy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1BAC9" w14:textId="77777777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78791" w14:textId="77777777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FA5F4E" w:rsidRPr="00265EAE" w14:paraId="18DADC11" w14:textId="77777777" w:rsidTr="00FA5F4E">
        <w:tc>
          <w:tcPr>
            <w:tcW w:w="3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CECC6C" w14:textId="77777777" w:rsidR="00FA5F4E" w:rsidRPr="00265EAE" w:rsidRDefault="00FA5F4E" w:rsidP="00FA5F4E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 xml:space="preserve">   No chemotherapy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851470" w14:textId="72923AC9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31.0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 xml:space="preserve"> (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7.5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%)</w:t>
            </w:r>
          </w:p>
        </w:tc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6DF848" w14:textId="0FE70A4A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1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 xml:space="preserve"> (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7.5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%)</w:t>
            </w:r>
          </w:p>
        </w:tc>
      </w:tr>
      <w:tr w:rsidR="00FA5F4E" w:rsidRPr="00265EAE" w14:paraId="68D374CF" w14:textId="77777777" w:rsidTr="00FA5F4E">
        <w:tc>
          <w:tcPr>
            <w:tcW w:w="3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393FF6" w14:textId="77777777" w:rsidR="00FA5F4E" w:rsidRPr="00265EAE" w:rsidRDefault="00FA5F4E" w:rsidP="00FA5F4E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 xml:space="preserve">   Chemotherapy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57744A" w14:textId="7E086829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9.0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2.5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%)</w:t>
            </w:r>
          </w:p>
        </w:tc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15365E" w14:textId="0ADBDEB6" w:rsidR="00FA5F4E" w:rsidRPr="00265EAE" w:rsidRDefault="00FA5F4E" w:rsidP="00FA5F4E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9 (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2.5</w:t>
            </w:r>
            <w:r w:rsidRPr="00265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sv-SE"/>
              </w:rPr>
              <w:t>%)</w:t>
            </w:r>
          </w:p>
        </w:tc>
      </w:tr>
    </w:tbl>
    <w:p w14:paraId="1335200A" w14:textId="77777777" w:rsidR="00CE730F" w:rsidRDefault="00CE730F"/>
    <w:sectPr w:rsidR="00CE730F" w:rsidSect="008F1A4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390"/>
    <w:rsid w:val="00011BE9"/>
    <w:rsid w:val="000D45A5"/>
    <w:rsid w:val="0024597C"/>
    <w:rsid w:val="00261B32"/>
    <w:rsid w:val="00270390"/>
    <w:rsid w:val="003121F7"/>
    <w:rsid w:val="003D0468"/>
    <w:rsid w:val="00472AF0"/>
    <w:rsid w:val="00630902"/>
    <w:rsid w:val="007D7CED"/>
    <w:rsid w:val="008B339C"/>
    <w:rsid w:val="008F1A4C"/>
    <w:rsid w:val="008F39FF"/>
    <w:rsid w:val="00A334FD"/>
    <w:rsid w:val="00A44B56"/>
    <w:rsid w:val="00B04D05"/>
    <w:rsid w:val="00B50A8D"/>
    <w:rsid w:val="00B9043A"/>
    <w:rsid w:val="00CE730F"/>
    <w:rsid w:val="00D66E6A"/>
    <w:rsid w:val="00FA5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A63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30F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730F"/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61B32"/>
    <w:rPr>
      <w:kern w:val="2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D0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D05"/>
    <w:rPr>
      <w:rFonts w:ascii="Times New Roman" w:hAnsi="Times New Roman" w:cs="Times New Roman"/>
      <w:kern w:val="2"/>
      <w:sz w:val="18"/>
      <w:szCs w:val="18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30F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730F"/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61B32"/>
    <w:rPr>
      <w:kern w:val="2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D0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D05"/>
    <w:rPr>
      <w:rFonts w:ascii="Times New Roman" w:hAnsi="Times New Roman" w:cs="Times New Roman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aa68094-6104-41a6-b443-d4b52451f617}" enabled="0" method="" siteId="{7aa68094-6104-41a6-b443-d4b52451f6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thy Catubig</cp:lastModifiedBy>
  <cp:revision>4</cp:revision>
  <dcterms:created xsi:type="dcterms:W3CDTF">2026-03-23T22:41:00Z</dcterms:created>
  <dcterms:modified xsi:type="dcterms:W3CDTF">2026-05-06T07:07:00Z</dcterms:modified>
</cp:coreProperties>
</file>